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E4BBD6" w14:textId="77777777" w:rsidR="00FA102F" w:rsidRPr="00C0317A" w:rsidRDefault="00FA102F" w:rsidP="00FA102F">
      <w:pPr>
        <w:spacing w:before="40" w:after="40" w:line="276" w:lineRule="auto"/>
        <w:jc w:val="center"/>
        <w:rPr>
          <w:rFonts w:ascii="Times New Roman" w:eastAsia="Roboto" w:hAnsi="Times New Roman" w:cs="Times New Roman"/>
          <w:b/>
          <w:color w:val="000000" w:themeColor="text1"/>
          <w:sz w:val="32"/>
          <w:szCs w:val="32"/>
          <w:lang w:val="en-US"/>
        </w:rPr>
      </w:pPr>
      <w:bookmarkStart w:id="0" w:name="_Hlk178667593"/>
      <w:bookmarkStart w:id="1" w:name="_Hlk147400653"/>
      <w:r w:rsidRPr="00C0317A">
        <w:rPr>
          <w:rFonts w:ascii="Times New Roman" w:eastAsia="Roboto" w:hAnsi="Times New Roman" w:cs="Times New Roman"/>
          <w:b/>
          <w:color w:val="000000" w:themeColor="text1"/>
          <w:sz w:val="32"/>
          <w:szCs w:val="32"/>
          <w:lang w:val="en-US"/>
        </w:rPr>
        <w:t>Urbanization and lockdown impact on airborne fungal communities in tropical landscapes: a comparative study of urban and peri-urban environments</w:t>
      </w:r>
    </w:p>
    <w:p w14:paraId="4506E90B" w14:textId="77777777" w:rsidR="00FA102F" w:rsidRPr="00C0317A" w:rsidRDefault="00FA102F" w:rsidP="00FA102F">
      <w:pPr>
        <w:spacing w:before="40" w:after="40" w:line="276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0317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uler Gallego-Cartagena</w:t>
      </w:r>
      <w:r w:rsidRPr="00C0317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0317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*, Wendy Morgado-Gamero</w:t>
      </w:r>
      <w:r w:rsidRPr="00C0317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2,3</w:t>
      </w:r>
      <w:r w:rsidRPr="00C0317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C0317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uleder</w:t>
      </w:r>
      <w:proofErr w:type="spellEnd"/>
      <w:r w:rsidRPr="00C0317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e Moya-Hernández</w:t>
      </w:r>
      <w:r w:rsidRPr="00C0317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C0317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Carlos Díaz-Uribe</w:t>
      </w:r>
      <w:r w:rsidRPr="00C0317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C0317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Alexander Parody</w:t>
      </w:r>
      <w:r w:rsidRPr="00C0317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C0317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Héctor Morillas</w:t>
      </w:r>
      <w:r w:rsidRPr="00C0317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C0317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Brayan Bayona-Pacheco</w:t>
      </w:r>
      <w:r w:rsidRPr="00C0317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7</w:t>
      </w:r>
      <w:r w:rsidRPr="00C0317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Gabrielle Pellegrin</w:t>
      </w:r>
      <w:r w:rsidRPr="00C0317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8</w:t>
      </w:r>
      <w:r w:rsidRPr="00C0317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Dayana Agudelo-Castañeda</w:t>
      </w:r>
      <w:r w:rsidRPr="00C0317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9</w:t>
      </w:r>
    </w:p>
    <w:p w14:paraId="35271ED8" w14:textId="77777777" w:rsidR="00FA102F" w:rsidRPr="00C0317A" w:rsidRDefault="00FA102F" w:rsidP="00FA102F">
      <w:pPr>
        <w:spacing w:before="40" w:after="40" w:line="36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14:paraId="38D701C3" w14:textId="77777777" w:rsidR="00FA102F" w:rsidRPr="00C0317A" w:rsidRDefault="00FA102F" w:rsidP="00FA102F">
      <w:pPr>
        <w:spacing w:before="40"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00C0317A">
        <w:rPr>
          <w:rFonts w:ascii="Times New Roman" w:eastAsia="Times New Roman" w:hAnsi="Times New Roman" w:cs="Times New Roman"/>
          <w:color w:val="000000" w:themeColor="text1"/>
          <w:sz w:val="18"/>
          <w:szCs w:val="18"/>
          <w:vertAlign w:val="superscript"/>
        </w:rPr>
        <w:t>1</w:t>
      </w:r>
      <w:r w:rsidRPr="00C0317A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Pr="00C0317A">
        <w:rPr>
          <w:rFonts w:ascii="Times New Roman" w:hAnsi="Times New Roman" w:cs="Times New Roman"/>
          <w:color w:val="000000" w:themeColor="text1"/>
          <w:sz w:val="18"/>
          <w:szCs w:val="18"/>
        </w:rPr>
        <w:t>Department</w:t>
      </w:r>
      <w:proofErr w:type="spellEnd"/>
      <w:r w:rsidRPr="00C0317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Pr="00C0317A">
        <w:rPr>
          <w:rFonts w:ascii="Times New Roman" w:hAnsi="Times New Roman" w:cs="Times New Roman"/>
          <w:color w:val="000000" w:themeColor="text1"/>
          <w:sz w:val="18"/>
          <w:szCs w:val="18"/>
        </w:rPr>
        <w:t>of</w:t>
      </w:r>
      <w:proofErr w:type="spellEnd"/>
      <w:r w:rsidRPr="00C0317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Civil and </w:t>
      </w:r>
      <w:proofErr w:type="spellStart"/>
      <w:r w:rsidRPr="00C0317A">
        <w:rPr>
          <w:rFonts w:ascii="Times New Roman" w:hAnsi="Times New Roman" w:cs="Times New Roman"/>
          <w:color w:val="000000" w:themeColor="text1"/>
          <w:sz w:val="18"/>
          <w:szCs w:val="18"/>
        </w:rPr>
        <w:t>Environmental</w:t>
      </w:r>
      <w:proofErr w:type="spellEnd"/>
      <w:r w:rsidRPr="00C0317A">
        <w:rPr>
          <w:rFonts w:ascii="Times New Roman" w:hAnsi="Times New Roman" w:cs="Times New Roman"/>
          <w:color w:val="000000" w:themeColor="text1"/>
          <w:sz w:val="18"/>
          <w:szCs w:val="18"/>
        </w:rPr>
        <w:t>, Universidad de la Costa, Calle 58 #55-66, 080002, Barranquilla, Colombia</w:t>
      </w:r>
    </w:p>
    <w:p w14:paraId="2B6B5FA5" w14:textId="77777777" w:rsidR="00FA102F" w:rsidRPr="00C0317A" w:rsidRDefault="00FA102F" w:rsidP="00FA102F">
      <w:pPr>
        <w:spacing w:before="40"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00C0317A">
        <w:rPr>
          <w:rFonts w:ascii="Times New Roman" w:eastAsia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2 </w:t>
      </w:r>
      <w:proofErr w:type="spellStart"/>
      <w:r w:rsidRPr="00C0317A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Department</w:t>
      </w:r>
      <w:proofErr w:type="spellEnd"/>
      <w:r w:rsidRPr="00C0317A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Pr="00C0317A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of</w:t>
      </w:r>
      <w:proofErr w:type="spellEnd"/>
      <w:r w:rsidRPr="00C0317A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Pr="00C0317A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Exact</w:t>
      </w:r>
      <w:proofErr w:type="spellEnd"/>
      <w:r w:rsidRPr="00C0317A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and Natural </w:t>
      </w:r>
      <w:proofErr w:type="spellStart"/>
      <w:r w:rsidRPr="00C0317A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Sciences</w:t>
      </w:r>
      <w:proofErr w:type="spellEnd"/>
      <w:r w:rsidRPr="00C0317A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, Universidad de la Costa, Colombia </w:t>
      </w:r>
    </w:p>
    <w:p w14:paraId="5141138F" w14:textId="77777777" w:rsidR="00FA102F" w:rsidRPr="00C0317A" w:rsidRDefault="00FA102F" w:rsidP="00FA102F">
      <w:pPr>
        <w:spacing w:before="40" w:after="0"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C0317A">
        <w:rPr>
          <w:rFonts w:ascii="Times New Roman" w:eastAsia="Times New Roman" w:hAnsi="Times New Roman" w:cs="Times New Roman"/>
          <w:color w:val="000000" w:themeColor="text1"/>
          <w:sz w:val="18"/>
          <w:szCs w:val="18"/>
          <w:vertAlign w:val="superscript"/>
        </w:rPr>
        <w:t>3</w:t>
      </w:r>
      <w:r w:rsidRPr="00C0317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Department </w:t>
      </w:r>
      <w:proofErr w:type="spellStart"/>
      <w:r w:rsidRPr="00C0317A">
        <w:rPr>
          <w:rFonts w:ascii="Times New Roman" w:hAnsi="Times New Roman" w:cs="Times New Roman"/>
          <w:color w:val="000000" w:themeColor="text1"/>
          <w:sz w:val="18"/>
          <w:szCs w:val="18"/>
        </w:rPr>
        <w:t>of</w:t>
      </w:r>
      <w:proofErr w:type="spellEnd"/>
      <w:r w:rsidRPr="00C0317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Pr="00C0317A">
        <w:rPr>
          <w:rFonts w:ascii="Times New Roman" w:hAnsi="Times New Roman" w:cs="Times New Roman"/>
          <w:color w:val="000000" w:themeColor="text1"/>
          <w:sz w:val="18"/>
          <w:szCs w:val="18"/>
        </w:rPr>
        <w:t>Biology</w:t>
      </w:r>
      <w:proofErr w:type="spellEnd"/>
      <w:r w:rsidRPr="00C0317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McGill University, Montreal, Quebec, </w:t>
      </w:r>
      <w:proofErr w:type="spellStart"/>
      <w:r w:rsidRPr="00C0317A">
        <w:rPr>
          <w:rFonts w:ascii="Times New Roman" w:hAnsi="Times New Roman" w:cs="Times New Roman"/>
          <w:color w:val="000000" w:themeColor="text1"/>
          <w:sz w:val="18"/>
          <w:szCs w:val="18"/>
        </w:rPr>
        <w:t>Canada</w:t>
      </w:r>
      <w:proofErr w:type="spellEnd"/>
    </w:p>
    <w:p w14:paraId="48982DE4" w14:textId="77777777" w:rsidR="00FA102F" w:rsidRPr="00C0317A" w:rsidRDefault="00FA102F" w:rsidP="00FA102F">
      <w:pPr>
        <w:spacing w:before="40" w:after="0"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C0317A">
        <w:rPr>
          <w:rFonts w:ascii="Times New Roman" w:eastAsia="Times New Roman" w:hAnsi="Times New Roman" w:cs="Times New Roman"/>
          <w:color w:val="000000" w:themeColor="text1"/>
          <w:sz w:val="18"/>
          <w:szCs w:val="18"/>
          <w:vertAlign w:val="superscript"/>
        </w:rPr>
        <w:t>4</w:t>
      </w:r>
      <w:r w:rsidRPr="00C0317A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Chemistry </w:t>
      </w:r>
      <w:proofErr w:type="spellStart"/>
      <w:r w:rsidRPr="00C0317A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Program</w:t>
      </w:r>
      <w:proofErr w:type="spellEnd"/>
      <w:r w:rsidRPr="00C0317A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, </w:t>
      </w:r>
      <w:proofErr w:type="spellStart"/>
      <w:r w:rsidRPr="00C0317A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Faculty</w:t>
      </w:r>
      <w:proofErr w:type="spellEnd"/>
      <w:r w:rsidRPr="00C0317A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Pr="00C0317A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of</w:t>
      </w:r>
      <w:proofErr w:type="spellEnd"/>
      <w:r w:rsidRPr="00C0317A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Basic </w:t>
      </w:r>
      <w:proofErr w:type="spellStart"/>
      <w:r w:rsidRPr="00C0317A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Sciences</w:t>
      </w:r>
      <w:proofErr w:type="spellEnd"/>
      <w:r w:rsidRPr="00C0317A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, Universidad del Atlántico, Puerto Colombia, Atlántico, Colombia</w:t>
      </w:r>
    </w:p>
    <w:p w14:paraId="11254E9C" w14:textId="77777777" w:rsidR="00FA102F" w:rsidRPr="00C0317A" w:rsidRDefault="00FA102F" w:rsidP="00FA102F">
      <w:pPr>
        <w:spacing w:before="40"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</w:pPr>
      <w:r w:rsidRPr="00C0317A">
        <w:rPr>
          <w:rStyle w:val="Emphasis"/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US"/>
        </w:rPr>
        <w:t>5</w:t>
      </w:r>
      <w:r w:rsidRPr="00C0317A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  <w:t>Faculty of Engineering, Universidad Libre, Colombia</w:t>
      </w:r>
    </w:p>
    <w:p w14:paraId="5F4574C9" w14:textId="77777777" w:rsidR="00FA102F" w:rsidRPr="00C0317A" w:rsidRDefault="00FA102F" w:rsidP="00FA102F">
      <w:pPr>
        <w:pStyle w:val="Heading4"/>
        <w:spacing w:before="0" w:after="0"/>
        <w:jc w:val="both"/>
        <w:rPr>
          <w:rStyle w:val="Emphasis"/>
          <w:rFonts w:ascii="Times New Roman" w:hAnsi="Times New Roman" w:cs="Times New Roman"/>
          <w:b w:val="0"/>
          <w:i w:val="0"/>
          <w:color w:val="000000" w:themeColor="text1"/>
          <w:sz w:val="18"/>
          <w:szCs w:val="18"/>
          <w:lang w:val="en-US"/>
        </w:rPr>
      </w:pPr>
      <w:r w:rsidRPr="00C0317A">
        <w:rPr>
          <w:rFonts w:ascii="Times New Roman" w:eastAsia="Times New Roman" w:hAnsi="Times New Roman" w:cs="Times New Roman"/>
          <w:b w:val="0"/>
          <w:color w:val="000000" w:themeColor="text1"/>
          <w:sz w:val="18"/>
          <w:szCs w:val="18"/>
          <w:vertAlign w:val="superscript"/>
          <w:lang w:val="en-US"/>
        </w:rPr>
        <w:t xml:space="preserve">6 </w:t>
      </w:r>
      <w:r w:rsidRPr="00C0317A">
        <w:rPr>
          <w:rStyle w:val="Emphasis"/>
          <w:rFonts w:ascii="Times New Roman" w:hAnsi="Times New Roman" w:cs="Times New Roman"/>
          <w:b w:val="0"/>
          <w:i w:val="0"/>
          <w:color w:val="000000" w:themeColor="text1"/>
          <w:sz w:val="18"/>
          <w:szCs w:val="18"/>
          <w:lang w:val="en-US"/>
        </w:rPr>
        <w:t>Department of Didactic of Mathematics, Experimental and Social Sciences, Faculty of Education and Sport, University of the Basque Country, Basque Country, Spain.</w:t>
      </w:r>
    </w:p>
    <w:p w14:paraId="069E331E" w14:textId="77777777" w:rsidR="00FA102F" w:rsidRPr="00C0317A" w:rsidRDefault="00FA102F" w:rsidP="00FA102F">
      <w:pPr>
        <w:spacing w:before="40"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</w:pPr>
      <w:r w:rsidRPr="00C0317A">
        <w:rPr>
          <w:rFonts w:ascii="Times New Roman" w:eastAsia="Times New Roman" w:hAnsi="Times New Roman" w:cs="Times New Roman"/>
          <w:color w:val="000000" w:themeColor="text1"/>
          <w:sz w:val="18"/>
          <w:szCs w:val="18"/>
          <w:vertAlign w:val="superscript"/>
          <w:lang w:val="en-US"/>
        </w:rPr>
        <w:t>7</w:t>
      </w:r>
      <w:r w:rsidRPr="00C0317A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  <w:t>Department of Medicine, Division of Health Sciences, Universidad del Norte, Barranquilla, Colombia</w:t>
      </w:r>
    </w:p>
    <w:p w14:paraId="7E1BAF2E" w14:textId="02EAFB08" w:rsidR="00FA102F" w:rsidRPr="00C0317A" w:rsidRDefault="00FA102F" w:rsidP="00FA102F">
      <w:pPr>
        <w:spacing w:before="40" w:after="0"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  <w:lang w:val="en-CA"/>
        </w:rPr>
      </w:pPr>
      <w:r w:rsidRPr="00C0317A">
        <w:rPr>
          <w:rFonts w:ascii="Times New Roman" w:eastAsia="Times New Roman" w:hAnsi="Times New Roman" w:cs="Times New Roman"/>
          <w:color w:val="000000" w:themeColor="text1"/>
          <w:sz w:val="18"/>
          <w:szCs w:val="18"/>
          <w:vertAlign w:val="superscript"/>
          <w:lang w:val="en-US"/>
        </w:rPr>
        <w:t>8</w:t>
      </w:r>
      <w:r w:rsidRPr="00C0317A">
        <w:rPr>
          <w:rFonts w:ascii="Times New Roman" w:hAnsi="Times New Roman" w:cs="Times New Roman"/>
          <w:color w:val="000000" w:themeColor="text1"/>
          <w:sz w:val="18"/>
          <w:szCs w:val="18"/>
          <w:lang w:val="en-CA"/>
        </w:rPr>
        <w:t xml:space="preserve">IRD </w:t>
      </w:r>
      <w:proofErr w:type="spellStart"/>
      <w:r w:rsidRPr="00C0317A">
        <w:rPr>
          <w:rFonts w:ascii="Times New Roman" w:hAnsi="Times New Roman" w:cs="Times New Roman"/>
          <w:color w:val="000000" w:themeColor="text1"/>
          <w:sz w:val="18"/>
          <w:szCs w:val="18"/>
          <w:lang w:val="en-CA"/>
        </w:rPr>
        <w:t>Institut</w:t>
      </w:r>
      <w:proofErr w:type="spellEnd"/>
      <w:r w:rsidRPr="00C0317A">
        <w:rPr>
          <w:rFonts w:ascii="Times New Roman" w:hAnsi="Times New Roman" w:cs="Times New Roman"/>
          <w:color w:val="000000" w:themeColor="text1"/>
          <w:sz w:val="18"/>
          <w:szCs w:val="18"/>
          <w:lang w:val="en-CA"/>
        </w:rPr>
        <w:t xml:space="preserve"> de recherche pour le</w:t>
      </w:r>
      <w:r w:rsidRPr="00C0317A">
        <w:rPr>
          <w:rFonts w:ascii="Segoe UI" w:hAnsi="Segoe UI" w:cs="Segoe UI"/>
          <w:color w:val="000000" w:themeColor="text1"/>
          <w:sz w:val="21"/>
          <w:szCs w:val="21"/>
          <w:shd w:val="clear" w:color="auto" w:fill="FFFFFF"/>
          <w:lang w:val="en-US"/>
        </w:rPr>
        <w:t xml:space="preserve"> </w:t>
      </w:r>
      <w:proofErr w:type="spellStart"/>
      <w:r w:rsidRPr="00C0317A">
        <w:rPr>
          <w:rFonts w:ascii="Times New Roman" w:hAnsi="Times New Roman" w:cs="Times New Roman"/>
          <w:color w:val="000000" w:themeColor="text1"/>
          <w:sz w:val="18"/>
          <w:szCs w:val="18"/>
          <w:lang w:val="en-CA"/>
        </w:rPr>
        <w:t>développement</w:t>
      </w:r>
      <w:proofErr w:type="spellEnd"/>
      <w:r w:rsidRPr="00C0317A">
        <w:rPr>
          <w:rFonts w:ascii="Times New Roman" w:hAnsi="Times New Roman" w:cs="Times New Roman"/>
          <w:color w:val="000000" w:themeColor="text1"/>
          <w:sz w:val="18"/>
          <w:szCs w:val="18"/>
          <w:lang w:val="en-CA"/>
        </w:rPr>
        <w:t>, Marseille, France</w:t>
      </w:r>
    </w:p>
    <w:p w14:paraId="071C7B24" w14:textId="77777777" w:rsidR="00FA102F" w:rsidRPr="00C0317A" w:rsidRDefault="00FA102F" w:rsidP="00FA102F">
      <w:pPr>
        <w:spacing w:before="40"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00C0317A">
        <w:rPr>
          <w:rFonts w:ascii="Times New Roman" w:eastAsia="Times New Roman" w:hAnsi="Times New Roman" w:cs="Times New Roman"/>
          <w:color w:val="000000" w:themeColor="text1"/>
          <w:sz w:val="18"/>
          <w:szCs w:val="18"/>
          <w:vertAlign w:val="superscript"/>
        </w:rPr>
        <w:t>9</w:t>
      </w:r>
      <w:r w:rsidRPr="00C0317A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Department </w:t>
      </w:r>
      <w:proofErr w:type="spellStart"/>
      <w:r w:rsidRPr="00C0317A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of</w:t>
      </w:r>
      <w:proofErr w:type="spellEnd"/>
      <w:r w:rsidRPr="00C0317A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Civil and </w:t>
      </w:r>
      <w:proofErr w:type="spellStart"/>
      <w:r w:rsidRPr="00C0317A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Environmental</w:t>
      </w:r>
      <w:proofErr w:type="spellEnd"/>
      <w:r w:rsidRPr="00C0317A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Pr="00C0317A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Engineering</w:t>
      </w:r>
      <w:proofErr w:type="spellEnd"/>
      <w:r w:rsidRPr="00C0317A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, Universidad del Norte, Puerto Colombia, AMB Barranquilla, Colombia</w:t>
      </w:r>
    </w:p>
    <w:bookmarkEnd w:id="0"/>
    <w:bookmarkEnd w:id="1"/>
    <w:p w14:paraId="4A530A17" w14:textId="77777777" w:rsidR="00ED11A7" w:rsidRPr="00C0317A" w:rsidRDefault="00ED11A7">
      <w:pPr>
        <w:spacing w:before="40" w:after="40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6EB6E713" w14:textId="77777777" w:rsidR="00ED11A7" w:rsidRPr="00C0317A" w:rsidRDefault="00BA265A">
      <w:pPr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u w:val="single"/>
        </w:rPr>
      </w:pPr>
      <w:bookmarkStart w:id="2" w:name="_heading=h.gjdgxs" w:colFirst="0" w:colLast="0"/>
      <w:bookmarkEnd w:id="2"/>
      <w:r w:rsidRPr="00C0317A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u w:val="single"/>
        </w:rPr>
        <w:t xml:space="preserve">SUPPLEMENTARY MATERIAL </w:t>
      </w:r>
    </w:p>
    <w:p w14:paraId="79CBB21E" w14:textId="77777777" w:rsidR="00ED11A7" w:rsidRPr="00C0317A" w:rsidRDefault="00ED11A7">
      <w:pPr>
        <w:rPr>
          <w:color w:val="000000" w:themeColor="text1"/>
        </w:rPr>
      </w:pPr>
    </w:p>
    <w:p w14:paraId="167D3099" w14:textId="77777777" w:rsidR="00ED11A7" w:rsidRPr="00C0317A" w:rsidRDefault="00BA265A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eastAsia="Arial" w:hAnsi="Arial" w:cs="Arial"/>
          <w:color w:val="000000" w:themeColor="text1"/>
          <w:sz w:val="24"/>
          <w:szCs w:val="24"/>
        </w:rPr>
      </w:pPr>
      <w:r w:rsidRPr="00C0317A">
        <w:rPr>
          <w:rFonts w:ascii="Arial" w:eastAsia="Arial" w:hAnsi="Arial" w:cs="Arial"/>
          <w:noProof/>
          <w:color w:val="000000" w:themeColor="text1"/>
          <w:sz w:val="24"/>
          <w:szCs w:val="24"/>
          <w:lang w:val="es-ES" w:eastAsia="es-ES"/>
        </w:rPr>
        <w:drawing>
          <wp:inline distT="0" distB="0" distL="0" distR="0" wp14:anchorId="3243C336" wp14:editId="6CA4B3D9">
            <wp:extent cx="5188780" cy="3321152"/>
            <wp:effectExtent l="0" t="0" r="0" b="0"/>
            <wp:docPr id="3" name="image1.png" descr="E:\user\Nueva carpeta - copia\Articulo Bioaerosoles\Figures\Fig 2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E:\user\Nueva carpeta - copia\Articulo Bioaerosoles\Figures\Fig 2.tif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88780" cy="332115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BBE0F42" w14:textId="77777777" w:rsidR="00ED11A7" w:rsidRPr="00C0317A" w:rsidRDefault="00ED11A7">
      <w:pPr>
        <w:spacing w:line="276" w:lineRule="auto"/>
        <w:rPr>
          <w:color w:val="000000" w:themeColor="text1"/>
        </w:rPr>
      </w:pPr>
    </w:p>
    <w:p w14:paraId="255C413A" w14:textId="77777777" w:rsidR="00ED11A7" w:rsidRPr="00C0317A" w:rsidRDefault="00BA265A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C0317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Fig. S1. Percentage distribution of concentrations of fungal bioaerosols found and identified by monitoring station</w:t>
      </w:r>
    </w:p>
    <w:p w14:paraId="5F3F1746" w14:textId="77777777" w:rsidR="009F4DD1" w:rsidRPr="00C0317A" w:rsidRDefault="009F4DD1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126CC408" w14:textId="77777777" w:rsidR="009F4DD1" w:rsidRPr="00C0317A" w:rsidRDefault="009F4DD1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71A91416" w14:textId="77777777" w:rsidR="009F4DD1" w:rsidRPr="00C0317A" w:rsidRDefault="003F5847" w:rsidP="009F4DD1">
      <w:pPr>
        <w:spacing w:line="36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C0317A">
        <w:rPr>
          <w:noProof/>
          <w:color w:val="000000" w:themeColor="text1"/>
          <w:lang w:val="es-ES" w:eastAsia="es-ES"/>
        </w:rPr>
        <w:drawing>
          <wp:inline distT="0" distB="0" distL="0" distR="0" wp14:anchorId="059485BF" wp14:editId="2DDB91E2">
            <wp:extent cx="5340096" cy="7222706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4475" cy="7255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747E22" w14:textId="77777777" w:rsidR="00CC7904" w:rsidRPr="00C0317A" w:rsidRDefault="00CC7904" w:rsidP="00CC7904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C0317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Fig. S2. </w:t>
      </w:r>
      <w:r w:rsidRPr="00C0317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Interaction plot using Fisher's LSD test. It can be seen that the concentration of fungi in the nasal cavity was much higher before isolation compared to after isolation, in </w:t>
      </w:r>
      <w:r w:rsidRPr="00C0317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the rest of the stages there are no statistically significant differences (LSD test intervals overlap).</w:t>
      </w:r>
    </w:p>
    <w:p w14:paraId="5617DF27" w14:textId="77777777" w:rsidR="00CC7904" w:rsidRPr="00C0317A" w:rsidRDefault="00CC7904" w:rsidP="00CC7904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6CD8BE4C" w14:textId="77777777" w:rsidR="00ED11A7" w:rsidRPr="00C0317A" w:rsidRDefault="00CC7904" w:rsidP="00CC7904">
      <w:pPr>
        <w:rPr>
          <w:color w:val="000000" w:themeColor="text1"/>
          <w:lang w:val="en-US"/>
        </w:rPr>
      </w:pPr>
      <w:r w:rsidRPr="00C0317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Table S1. </w:t>
      </w:r>
      <w:r w:rsidRPr="00C0317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Analysis of Variance for CFU/m</w:t>
      </w:r>
      <w:r w:rsidRPr="00C0317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3</w:t>
      </w:r>
    </w:p>
    <w:tbl>
      <w:tblPr>
        <w:tblStyle w:val="a"/>
        <w:tblW w:w="9253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659"/>
        <w:gridCol w:w="2461"/>
        <w:gridCol w:w="745"/>
        <w:gridCol w:w="2111"/>
        <w:gridCol w:w="1174"/>
        <w:gridCol w:w="1103"/>
      </w:tblGrid>
      <w:tr w:rsidR="00C0317A" w:rsidRPr="00C0317A" w14:paraId="66F6ECD8" w14:textId="77777777" w:rsidTr="008D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9" w:type="dxa"/>
            <w:shd w:val="clear" w:color="auto" w:fill="FFFFFF"/>
            <w:vAlign w:val="center"/>
          </w:tcPr>
          <w:p w14:paraId="52094F5C" w14:textId="77777777" w:rsidR="00ED11A7" w:rsidRPr="00C0317A" w:rsidRDefault="00ED11A7">
            <w:pPr>
              <w:pStyle w:val="Heading2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61" w:type="dxa"/>
            <w:shd w:val="clear" w:color="auto" w:fill="FFFFFF"/>
            <w:vAlign w:val="center"/>
          </w:tcPr>
          <w:p w14:paraId="4A367009" w14:textId="77777777" w:rsidR="00ED11A7" w:rsidRPr="00C0317A" w:rsidRDefault="006533D3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C0317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quares</w:t>
            </w:r>
            <w:proofErr w:type="spellEnd"/>
            <w:r w:rsidRPr="00C0317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Su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5" w:type="dxa"/>
            <w:shd w:val="clear" w:color="auto" w:fill="FFFFFF"/>
            <w:vAlign w:val="center"/>
          </w:tcPr>
          <w:p w14:paraId="2574ED87" w14:textId="77777777" w:rsidR="00ED11A7" w:rsidRPr="00C0317A" w:rsidRDefault="006533D3">
            <w:pPr>
              <w:pStyle w:val="Heading2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C0317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2111" w:type="dxa"/>
            <w:shd w:val="clear" w:color="auto" w:fill="FFFFFF"/>
            <w:vAlign w:val="center"/>
          </w:tcPr>
          <w:p w14:paraId="11C908DF" w14:textId="77777777" w:rsidR="00ED11A7" w:rsidRPr="00C0317A" w:rsidRDefault="00D146EC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0317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Mean Squar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4" w:type="dxa"/>
            <w:shd w:val="clear" w:color="auto" w:fill="FFFFFF"/>
            <w:vAlign w:val="center"/>
          </w:tcPr>
          <w:p w14:paraId="686608A9" w14:textId="77777777" w:rsidR="00ED11A7" w:rsidRPr="00C0317A" w:rsidRDefault="00D146EC">
            <w:pPr>
              <w:pStyle w:val="Heading2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0317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F-Ratio</w:t>
            </w:r>
          </w:p>
        </w:tc>
        <w:tc>
          <w:tcPr>
            <w:tcW w:w="1103" w:type="dxa"/>
            <w:shd w:val="clear" w:color="auto" w:fill="FFFFFF"/>
            <w:vAlign w:val="center"/>
          </w:tcPr>
          <w:p w14:paraId="2D671755" w14:textId="77777777" w:rsidR="00ED11A7" w:rsidRPr="00C0317A" w:rsidRDefault="00D146EC">
            <w:pPr>
              <w:pStyle w:val="Heading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0317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-</w:t>
            </w:r>
            <w:proofErr w:type="spellStart"/>
            <w:r w:rsidRPr="00C0317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Value</w:t>
            </w:r>
            <w:proofErr w:type="spellEnd"/>
          </w:p>
        </w:tc>
      </w:tr>
      <w:tr w:rsidR="00C0317A" w:rsidRPr="00C0317A" w14:paraId="491B31B3" w14:textId="77777777" w:rsidTr="008D2AFF">
        <w:trPr>
          <w:trHeight w:val="5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9" w:type="dxa"/>
            <w:shd w:val="clear" w:color="auto" w:fill="FFFFFF"/>
            <w:vAlign w:val="center"/>
          </w:tcPr>
          <w:p w14:paraId="29E919EC" w14:textId="77777777" w:rsidR="00ED11A7" w:rsidRPr="00C0317A" w:rsidRDefault="00BA265A">
            <w:pPr>
              <w:pStyle w:val="Heading2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C0317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Model</w:t>
            </w:r>
            <w:proofErr w:type="spellEnd"/>
          </w:p>
        </w:tc>
        <w:tc>
          <w:tcPr>
            <w:tcW w:w="2461" w:type="dxa"/>
            <w:shd w:val="clear" w:color="auto" w:fill="FFFFFF"/>
            <w:vAlign w:val="center"/>
          </w:tcPr>
          <w:p w14:paraId="6E944B72" w14:textId="77777777" w:rsidR="00ED11A7" w:rsidRPr="00C0317A" w:rsidRDefault="00BA265A">
            <w:pPr>
              <w:pStyle w:val="Heading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3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6x10</w:t>
            </w:r>
            <w:r w:rsidRPr="00C03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5" w:type="dxa"/>
            <w:shd w:val="clear" w:color="auto" w:fill="FFFFFF"/>
            <w:vAlign w:val="center"/>
          </w:tcPr>
          <w:p w14:paraId="4A1F5704" w14:textId="77777777" w:rsidR="00ED11A7" w:rsidRPr="00C0317A" w:rsidRDefault="00BA265A">
            <w:pPr>
              <w:pStyle w:val="Heading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3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2111" w:type="dxa"/>
            <w:shd w:val="clear" w:color="auto" w:fill="FFFFFF"/>
            <w:vAlign w:val="center"/>
          </w:tcPr>
          <w:p w14:paraId="2F59FF02" w14:textId="77777777" w:rsidR="00ED11A7" w:rsidRPr="00C0317A" w:rsidRDefault="00BA265A">
            <w:pPr>
              <w:pStyle w:val="Heading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3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1324,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4" w:type="dxa"/>
            <w:shd w:val="clear" w:color="auto" w:fill="FFFFFF"/>
            <w:vAlign w:val="center"/>
          </w:tcPr>
          <w:p w14:paraId="2A98BF4D" w14:textId="77777777" w:rsidR="00ED11A7" w:rsidRPr="00C0317A" w:rsidRDefault="00BA265A">
            <w:pPr>
              <w:pStyle w:val="Heading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3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,81</w:t>
            </w:r>
          </w:p>
        </w:tc>
        <w:tc>
          <w:tcPr>
            <w:tcW w:w="1103" w:type="dxa"/>
            <w:shd w:val="clear" w:color="auto" w:fill="FFFFFF"/>
            <w:vAlign w:val="center"/>
          </w:tcPr>
          <w:p w14:paraId="40EFC311" w14:textId="77777777" w:rsidR="00ED11A7" w:rsidRPr="00C0317A" w:rsidRDefault="00BA265A">
            <w:pPr>
              <w:pStyle w:val="Heading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3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,0000</w:t>
            </w:r>
          </w:p>
        </w:tc>
      </w:tr>
      <w:tr w:rsidR="00C0317A" w:rsidRPr="00C0317A" w14:paraId="20C16B59" w14:textId="77777777" w:rsidTr="008D2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9" w:type="dxa"/>
            <w:shd w:val="clear" w:color="auto" w:fill="FFFFFF"/>
            <w:vAlign w:val="center"/>
          </w:tcPr>
          <w:p w14:paraId="334E87A7" w14:textId="77777777" w:rsidR="00ED11A7" w:rsidRPr="00C0317A" w:rsidRDefault="00BA265A">
            <w:pPr>
              <w:pStyle w:val="Heading2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0317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esidu</w:t>
            </w:r>
            <w:r w:rsidR="00D146EC" w:rsidRPr="00C0317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al</w:t>
            </w:r>
          </w:p>
        </w:tc>
        <w:tc>
          <w:tcPr>
            <w:tcW w:w="2461" w:type="dxa"/>
            <w:shd w:val="clear" w:color="auto" w:fill="FFFFFF"/>
            <w:vAlign w:val="center"/>
          </w:tcPr>
          <w:p w14:paraId="66B6F386" w14:textId="77777777" w:rsidR="00ED11A7" w:rsidRPr="00C0317A" w:rsidRDefault="00BA265A">
            <w:pPr>
              <w:pStyle w:val="Heading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3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5x10</w:t>
            </w:r>
            <w:r w:rsidRPr="00C03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5" w:type="dxa"/>
            <w:shd w:val="clear" w:color="auto" w:fill="FFFFFF"/>
            <w:vAlign w:val="center"/>
          </w:tcPr>
          <w:p w14:paraId="13A93E10" w14:textId="77777777" w:rsidR="00ED11A7" w:rsidRPr="00C0317A" w:rsidRDefault="00BA265A">
            <w:pPr>
              <w:pStyle w:val="Heading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3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70</w:t>
            </w:r>
          </w:p>
        </w:tc>
        <w:tc>
          <w:tcPr>
            <w:tcW w:w="2111" w:type="dxa"/>
            <w:shd w:val="clear" w:color="auto" w:fill="FFFFFF"/>
            <w:vAlign w:val="center"/>
          </w:tcPr>
          <w:p w14:paraId="5EBEB23E" w14:textId="77777777" w:rsidR="00ED11A7" w:rsidRPr="00C0317A" w:rsidRDefault="00BA265A">
            <w:pPr>
              <w:pStyle w:val="Heading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3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8280,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4" w:type="dxa"/>
            <w:shd w:val="clear" w:color="auto" w:fill="FFFFFF"/>
            <w:vAlign w:val="center"/>
          </w:tcPr>
          <w:p w14:paraId="54C8EAD6" w14:textId="77777777" w:rsidR="00ED11A7" w:rsidRPr="00C0317A" w:rsidRDefault="00ED11A7">
            <w:pPr>
              <w:pStyle w:val="Heading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3" w:type="dxa"/>
            <w:shd w:val="clear" w:color="auto" w:fill="FFFFFF"/>
            <w:vAlign w:val="center"/>
          </w:tcPr>
          <w:p w14:paraId="3AE5E650" w14:textId="77777777" w:rsidR="00ED11A7" w:rsidRPr="00C0317A" w:rsidRDefault="00ED11A7">
            <w:pPr>
              <w:pStyle w:val="Heading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0317A" w:rsidRPr="00C0317A" w14:paraId="61B4D4BD" w14:textId="77777777" w:rsidTr="008D2AFF">
        <w:trPr>
          <w:trHeight w:val="5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9" w:type="dxa"/>
            <w:shd w:val="clear" w:color="auto" w:fill="FFFFFF"/>
            <w:vAlign w:val="center"/>
          </w:tcPr>
          <w:p w14:paraId="373FF878" w14:textId="77777777" w:rsidR="00ED11A7" w:rsidRPr="00C0317A" w:rsidRDefault="00BA265A">
            <w:pPr>
              <w:pStyle w:val="Heading2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0317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Total (</w:t>
            </w:r>
            <w:proofErr w:type="spellStart"/>
            <w:r w:rsidRPr="00C0317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Corr</w:t>
            </w:r>
            <w:r w:rsidR="00D146EC" w:rsidRPr="00C0317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ected</w:t>
            </w:r>
            <w:proofErr w:type="spellEnd"/>
            <w:r w:rsidR="00D146EC" w:rsidRPr="00C0317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61" w:type="dxa"/>
            <w:shd w:val="clear" w:color="auto" w:fill="FFFFFF"/>
            <w:vAlign w:val="center"/>
          </w:tcPr>
          <w:p w14:paraId="2C2BE3D8" w14:textId="77777777" w:rsidR="00ED11A7" w:rsidRPr="00C0317A" w:rsidRDefault="00BA265A">
            <w:pPr>
              <w:pStyle w:val="Heading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3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2 x10</w:t>
            </w:r>
            <w:r w:rsidRPr="00C03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5" w:type="dxa"/>
            <w:shd w:val="clear" w:color="auto" w:fill="FFFFFF"/>
            <w:vAlign w:val="center"/>
          </w:tcPr>
          <w:p w14:paraId="2AD09D8D" w14:textId="77777777" w:rsidR="00ED11A7" w:rsidRPr="00C0317A" w:rsidRDefault="00BA265A">
            <w:pPr>
              <w:pStyle w:val="Heading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3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99</w:t>
            </w:r>
          </w:p>
        </w:tc>
        <w:tc>
          <w:tcPr>
            <w:tcW w:w="2111" w:type="dxa"/>
            <w:shd w:val="clear" w:color="auto" w:fill="FFFFFF"/>
            <w:vAlign w:val="center"/>
          </w:tcPr>
          <w:p w14:paraId="2038FA06" w14:textId="77777777" w:rsidR="00ED11A7" w:rsidRPr="00C0317A" w:rsidRDefault="00ED11A7">
            <w:pPr>
              <w:pStyle w:val="Heading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4" w:type="dxa"/>
            <w:shd w:val="clear" w:color="auto" w:fill="FFFFFF"/>
            <w:vAlign w:val="center"/>
          </w:tcPr>
          <w:p w14:paraId="44DC7CD0" w14:textId="77777777" w:rsidR="00ED11A7" w:rsidRPr="00C0317A" w:rsidRDefault="00ED11A7">
            <w:pPr>
              <w:pStyle w:val="Heading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3" w:type="dxa"/>
            <w:shd w:val="clear" w:color="auto" w:fill="FFFFFF"/>
            <w:vAlign w:val="center"/>
          </w:tcPr>
          <w:p w14:paraId="59AD2016" w14:textId="77777777" w:rsidR="00ED11A7" w:rsidRPr="00C0317A" w:rsidRDefault="00ED11A7">
            <w:pPr>
              <w:pStyle w:val="Heading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71525450" w14:textId="77777777" w:rsidR="00ED11A7" w:rsidRPr="00C0317A" w:rsidRDefault="00ED11A7">
      <w:pPr>
        <w:rPr>
          <w:color w:val="000000" w:themeColor="text1"/>
        </w:rPr>
      </w:pPr>
    </w:p>
    <w:p w14:paraId="1424D91D" w14:textId="6EC0A2FC" w:rsidR="00ED11A7" w:rsidRPr="00C0317A" w:rsidRDefault="0034613B">
      <w:pPr>
        <w:keepNext/>
        <w:spacing w:after="20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0317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Table</w:t>
      </w:r>
      <w:r w:rsidR="00BA265A" w:rsidRPr="00C0317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S2. </w:t>
      </w:r>
      <w:r w:rsidR="00BA265A" w:rsidRPr="00C0317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ayesian Neural Network Classifier - Concentration (Selection)</w:t>
      </w:r>
    </w:p>
    <w:p w14:paraId="66466972" w14:textId="77777777" w:rsidR="00D146EC" w:rsidRPr="00C0317A" w:rsidRDefault="00D146EC" w:rsidP="00D146EC">
      <w:pPr>
        <w:spacing w:before="240"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C0317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Classification Factor:</w:t>
      </w:r>
      <w:r w:rsidRPr="00C0317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Concentration</w:t>
      </w:r>
    </w:p>
    <w:p w14:paraId="364832AD" w14:textId="77777777" w:rsidR="00D146EC" w:rsidRPr="00C0317A" w:rsidRDefault="00D146EC" w:rsidP="00D146EC">
      <w:pPr>
        <w:spacing w:before="240"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C0317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Factors:</w:t>
      </w:r>
      <w:r w:rsidRPr="00C0317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Monitoring, Session, Station or Point, Temperature, Humidity, Wind Speed (M/S), Wind Direction, Stage</w:t>
      </w:r>
    </w:p>
    <w:p w14:paraId="0ACCDEC8" w14:textId="77777777" w:rsidR="00D146EC" w:rsidRPr="00C0317A" w:rsidRDefault="00D146EC" w:rsidP="00D146EC">
      <w:pPr>
        <w:spacing w:before="240"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C0317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Prior Probabilities:</w:t>
      </w:r>
      <w:r w:rsidRPr="00C0317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Proportional to occurrence in the training set</w:t>
      </w:r>
    </w:p>
    <w:p w14:paraId="708B6084" w14:textId="77777777" w:rsidR="00D146EC" w:rsidRPr="00C0317A" w:rsidRDefault="00D146EC" w:rsidP="00D146EC">
      <w:pPr>
        <w:spacing w:before="240"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C0317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Error Costs:</w:t>
      </w:r>
      <w:r w:rsidRPr="00C0317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Equal for all cases</w:t>
      </w:r>
    </w:p>
    <w:p w14:paraId="2E029B32" w14:textId="77777777" w:rsidR="00D146EC" w:rsidRPr="00C0317A" w:rsidRDefault="00D146EC" w:rsidP="00D146EC">
      <w:pPr>
        <w:spacing w:before="240"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C0317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Variable Selection:</w:t>
      </w:r>
      <w:r w:rsidRPr="00C0317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Selection</w:t>
      </w:r>
    </w:p>
    <w:p w14:paraId="35088EBA" w14:textId="77777777" w:rsidR="00D146EC" w:rsidRPr="00C0317A" w:rsidRDefault="00D146EC" w:rsidP="00D146EC">
      <w:pPr>
        <w:spacing w:before="240"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C0317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Number of cases in the training set:</w:t>
      </w:r>
      <w:r w:rsidRPr="00C0317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626</w:t>
      </w:r>
    </w:p>
    <w:p w14:paraId="24584CF0" w14:textId="77777777" w:rsidR="00D146EC" w:rsidRPr="00C0317A" w:rsidRDefault="00D146EC" w:rsidP="00D146EC">
      <w:pPr>
        <w:spacing w:before="240"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C0317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Number of cases in the validation set:</w:t>
      </w:r>
      <w:r w:rsidRPr="00C0317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173</w:t>
      </w:r>
    </w:p>
    <w:p w14:paraId="6A8C6515" w14:textId="77777777" w:rsidR="00ED11A7" w:rsidRPr="00C0317A" w:rsidRDefault="00D146EC" w:rsidP="00D146EC">
      <w:pPr>
        <w:spacing w:before="240"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C0317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Spacing Parameter Used:</w:t>
      </w:r>
      <w:r w:rsidRPr="00C0317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0.298438 (optimized through jackknifing during training)</w:t>
      </w:r>
      <w:r w:rsidR="00BA265A" w:rsidRPr="00C0317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7CA579F5" w14:textId="77777777" w:rsidR="00ED11A7" w:rsidRPr="00C0317A" w:rsidRDefault="008D2AFF" w:rsidP="008D2AFF">
      <w:pPr>
        <w:spacing w:before="240" w:after="0" w:line="276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18"/>
        </w:rPr>
      </w:pPr>
      <w:r w:rsidRPr="00C0317A">
        <w:rPr>
          <w:rFonts w:ascii="Times New Roman" w:eastAsia="Times New Roman" w:hAnsi="Times New Roman" w:cs="Times New Roman"/>
          <w:b/>
          <w:color w:val="000000" w:themeColor="text1"/>
          <w:sz w:val="24"/>
          <w:szCs w:val="18"/>
        </w:rPr>
        <w:t>Table S3. Training set</w:t>
      </w:r>
    </w:p>
    <w:p w14:paraId="73449F3E" w14:textId="77777777" w:rsidR="008D2AFF" w:rsidRPr="00C0317A" w:rsidRDefault="008D2AFF" w:rsidP="008D2AFF">
      <w:pPr>
        <w:spacing w:after="0" w:line="276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18"/>
        </w:rPr>
      </w:pPr>
    </w:p>
    <w:tbl>
      <w:tblPr>
        <w:tblStyle w:val="a0"/>
        <w:tblW w:w="6450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2305"/>
        <w:gridCol w:w="1418"/>
        <w:gridCol w:w="2727"/>
      </w:tblGrid>
      <w:tr w:rsidR="00C0317A" w:rsidRPr="00C0317A" w14:paraId="6FFBB86D" w14:textId="77777777" w:rsidTr="00DC3C48">
        <w:trPr>
          <w:trHeight w:val="15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9DF573" w14:textId="77777777" w:rsidR="00ED11A7" w:rsidRPr="00C0317A" w:rsidRDefault="00ED11A7" w:rsidP="008D2AFF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DE1439" w14:textId="77777777" w:rsidR="00ED11A7" w:rsidRPr="00C0317A" w:rsidRDefault="00ED11A7" w:rsidP="008D2AFF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BA8135" w14:textId="77777777" w:rsidR="00ED11A7" w:rsidRPr="00C0317A" w:rsidRDefault="008D2AFF" w:rsidP="008D2AFF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18"/>
              </w:rPr>
            </w:pPr>
            <w:proofErr w:type="spellStart"/>
            <w:r w:rsidRPr="00C0317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18"/>
              </w:rPr>
              <w:t>Percent</w:t>
            </w:r>
            <w:proofErr w:type="spellEnd"/>
            <w:r w:rsidRPr="00C0317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18"/>
              </w:rPr>
              <w:t xml:space="preserve"> </w:t>
            </w:r>
            <w:proofErr w:type="spellStart"/>
            <w:r w:rsidRPr="00C0317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18"/>
              </w:rPr>
              <w:t>correctly</w:t>
            </w:r>
            <w:proofErr w:type="spellEnd"/>
          </w:p>
        </w:tc>
      </w:tr>
      <w:tr w:rsidR="00C0317A" w:rsidRPr="00C0317A" w14:paraId="416198BC" w14:textId="77777777" w:rsidTr="00DC3C48">
        <w:trPr>
          <w:trHeight w:val="15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DF1633" w14:textId="77777777" w:rsidR="00ED11A7" w:rsidRPr="00C0317A" w:rsidRDefault="00D146EC" w:rsidP="008D2AFF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18"/>
              </w:rPr>
            </w:pPr>
            <w:proofErr w:type="spellStart"/>
            <w:r w:rsidRPr="00C0317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18"/>
              </w:rPr>
              <w:t>Concentr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636BE2" w14:textId="77777777" w:rsidR="00ED11A7" w:rsidRPr="00C0317A" w:rsidRDefault="00BA265A" w:rsidP="008D2AFF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18"/>
              </w:rPr>
            </w:pPr>
            <w:proofErr w:type="spellStart"/>
            <w:r w:rsidRPr="00C0317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18"/>
              </w:rPr>
              <w:t>M</w:t>
            </w:r>
            <w:r w:rsidR="008D2AFF" w:rsidRPr="00C0317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18"/>
              </w:rPr>
              <w:t>emb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2E9046" w14:textId="77777777" w:rsidR="00ED11A7" w:rsidRPr="00C0317A" w:rsidRDefault="00BA265A" w:rsidP="008D2AFF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18"/>
              </w:rPr>
            </w:pPr>
            <w:proofErr w:type="spellStart"/>
            <w:r w:rsidRPr="00C0317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18"/>
              </w:rPr>
              <w:t>Clas</w:t>
            </w:r>
            <w:r w:rsidR="008D2AFF" w:rsidRPr="00C0317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18"/>
              </w:rPr>
              <w:t>sified</w:t>
            </w:r>
            <w:proofErr w:type="spellEnd"/>
          </w:p>
        </w:tc>
      </w:tr>
      <w:tr w:rsidR="00C0317A" w:rsidRPr="00C0317A" w14:paraId="48976B72" w14:textId="77777777" w:rsidTr="00DC3C48">
        <w:trPr>
          <w:trHeight w:val="15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2D2CD4" w14:textId="77777777" w:rsidR="00ED11A7" w:rsidRPr="00C0317A" w:rsidRDefault="008D2AFF" w:rsidP="008D2AFF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8"/>
              </w:rPr>
            </w:pPr>
            <w:r w:rsidRPr="00C03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8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1D9443" w14:textId="77777777" w:rsidR="00ED11A7" w:rsidRPr="00C0317A" w:rsidRDefault="00BA265A" w:rsidP="008D2AFF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8"/>
              </w:rPr>
            </w:pPr>
            <w:r w:rsidRPr="00C03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8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CDA09D" w14:textId="77777777" w:rsidR="00ED11A7" w:rsidRPr="00C0317A" w:rsidRDefault="00BA265A" w:rsidP="008D2AFF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8"/>
              </w:rPr>
            </w:pPr>
            <w:r w:rsidRPr="00C03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8"/>
              </w:rPr>
              <w:t>58,9831</w:t>
            </w:r>
          </w:p>
        </w:tc>
      </w:tr>
      <w:tr w:rsidR="00C0317A" w:rsidRPr="00C0317A" w14:paraId="3BA4C637" w14:textId="77777777" w:rsidTr="00DC3C48">
        <w:trPr>
          <w:trHeight w:val="15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01C809" w14:textId="77777777" w:rsidR="00ED11A7" w:rsidRPr="00C0317A" w:rsidRDefault="008D2AFF" w:rsidP="008D2AFF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8"/>
              </w:rPr>
            </w:pPr>
            <w:r w:rsidRPr="00C03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8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63E707" w14:textId="77777777" w:rsidR="00ED11A7" w:rsidRPr="00C0317A" w:rsidRDefault="00BA265A" w:rsidP="008D2AFF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8"/>
              </w:rPr>
            </w:pPr>
            <w:r w:rsidRPr="00C03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8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A29E6F" w14:textId="77777777" w:rsidR="00ED11A7" w:rsidRPr="00C0317A" w:rsidRDefault="00BA265A" w:rsidP="008D2AFF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8"/>
              </w:rPr>
            </w:pPr>
            <w:r w:rsidRPr="00C03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8"/>
              </w:rPr>
              <w:t>95,7704</w:t>
            </w:r>
          </w:p>
        </w:tc>
      </w:tr>
      <w:tr w:rsidR="00C0317A" w:rsidRPr="00C0317A" w14:paraId="4AD60C5A" w14:textId="77777777" w:rsidTr="00DC3C48">
        <w:trPr>
          <w:trHeight w:val="15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55072B" w14:textId="77777777" w:rsidR="00ED11A7" w:rsidRPr="00C0317A" w:rsidRDefault="00BA265A" w:rsidP="008D2AFF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8"/>
              </w:rPr>
            </w:pPr>
            <w:r w:rsidRPr="00C03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00D8A2" w14:textId="77777777" w:rsidR="00ED11A7" w:rsidRPr="00C0317A" w:rsidRDefault="00BA265A" w:rsidP="008D2AFF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8"/>
              </w:rPr>
            </w:pPr>
            <w:r w:rsidRPr="00C03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8"/>
              </w:rPr>
              <w:t>6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839AC9" w14:textId="77777777" w:rsidR="00ED11A7" w:rsidRPr="00C0317A" w:rsidRDefault="00BA265A" w:rsidP="008D2AFF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8"/>
              </w:rPr>
            </w:pPr>
            <w:r w:rsidRPr="00C03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8"/>
              </w:rPr>
              <w:t>78,4345</w:t>
            </w:r>
          </w:p>
        </w:tc>
      </w:tr>
    </w:tbl>
    <w:p w14:paraId="10A4B1CA" w14:textId="77777777" w:rsidR="00ED11A7" w:rsidRPr="00C0317A" w:rsidRDefault="00BA265A">
      <w:pPr>
        <w:spacing w:before="240" w:after="0" w:line="276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00C0317A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</w:t>
      </w:r>
    </w:p>
    <w:p w14:paraId="194544BD" w14:textId="77777777" w:rsidR="00CC7904" w:rsidRPr="00C0317A" w:rsidRDefault="00CC7904">
      <w:pPr>
        <w:spacing w:before="240" w:after="0" w:line="276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</w:p>
    <w:p w14:paraId="116ABC89" w14:textId="77777777" w:rsidR="00CC7904" w:rsidRPr="00C0317A" w:rsidRDefault="00CC7904">
      <w:pPr>
        <w:spacing w:before="240" w:after="0" w:line="276" w:lineRule="auto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</w:p>
    <w:p w14:paraId="46CF9E40" w14:textId="77777777" w:rsidR="00ED11A7" w:rsidRPr="00C0317A" w:rsidRDefault="008D2AFF" w:rsidP="008D2AFF">
      <w:pPr>
        <w:spacing w:before="240" w:after="0" w:line="276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18"/>
        </w:rPr>
      </w:pPr>
      <w:r w:rsidRPr="00C0317A">
        <w:rPr>
          <w:rFonts w:ascii="Times New Roman" w:eastAsia="Times New Roman" w:hAnsi="Times New Roman" w:cs="Times New Roman"/>
          <w:b/>
          <w:color w:val="000000" w:themeColor="text1"/>
          <w:sz w:val="24"/>
          <w:szCs w:val="18"/>
        </w:rPr>
        <w:t xml:space="preserve">Table S4. </w:t>
      </w:r>
      <w:proofErr w:type="spellStart"/>
      <w:r w:rsidRPr="00C0317A">
        <w:rPr>
          <w:rFonts w:ascii="Times New Roman" w:eastAsia="Times New Roman" w:hAnsi="Times New Roman" w:cs="Times New Roman"/>
          <w:b/>
          <w:color w:val="000000" w:themeColor="text1"/>
          <w:sz w:val="24"/>
          <w:szCs w:val="18"/>
        </w:rPr>
        <w:t>Validation</w:t>
      </w:r>
      <w:proofErr w:type="spellEnd"/>
      <w:r w:rsidRPr="00C0317A">
        <w:rPr>
          <w:rFonts w:ascii="Times New Roman" w:eastAsia="Times New Roman" w:hAnsi="Times New Roman" w:cs="Times New Roman"/>
          <w:b/>
          <w:color w:val="000000" w:themeColor="text1"/>
          <w:sz w:val="24"/>
          <w:szCs w:val="18"/>
        </w:rPr>
        <w:t xml:space="preserve"> set</w:t>
      </w:r>
    </w:p>
    <w:p w14:paraId="25F6C5DC" w14:textId="77777777" w:rsidR="00D146EC" w:rsidRPr="00C0317A" w:rsidRDefault="00D146EC">
      <w:pPr>
        <w:spacing w:before="240" w:after="0" w:line="276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18"/>
        </w:rPr>
      </w:pPr>
    </w:p>
    <w:tbl>
      <w:tblPr>
        <w:tblStyle w:val="a1"/>
        <w:tblW w:w="7678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75"/>
        <w:gridCol w:w="1777"/>
        <w:gridCol w:w="3626"/>
      </w:tblGrid>
      <w:tr w:rsidR="00C0317A" w:rsidRPr="00C0317A" w14:paraId="1142AA9C" w14:textId="77777777" w:rsidTr="008D2AFF">
        <w:trPr>
          <w:trHeight w:val="174"/>
          <w:jc w:val="center"/>
        </w:trPr>
        <w:tc>
          <w:tcPr>
            <w:tcW w:w="2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113CC7" w14:textId="77777777" w:rsidR="008D2AFF" w:rsidRPr="00C0317A" w:rsidRDefault="008D2AFF" w:rsidP="008D2AFF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18"/>
              </w:rPr>
            </w:pPr>
          </w:p>
        </w:tc>
        <w:tc>
          <w:tcPr>
            <w:tcW w:w="1777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554615" w14:textId="77777777" w:rsidR="008D2AFF" w:rsidRPr="00C0317A" w:rsidRDefault="008D2AFF" w:rsidP="008D2AFF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18"/>
              </w:rPr>
            </w:pPr>
          </w:p>
        </w:tc>
        <w:tc>
          <w:tcPr>
            <w:tcW w:w="3626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6E586A" w14:textId="77777777" w:rsidR="008D2AFF" w:rsidRPr="00C0317A" w:rsidRDefault="008D2AFF" w:rsidP="008D2AFF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18"/>
              </w:rPr>
            </w:pPr>
            <w:proofErr w:type="spellStart"/>
            <w:r w:rsidRPr="00C0317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18"/>
              </w:rPr>
              <w:t>Percent</w:t>
            </w:r>
            <w:proofErr w:type="spellEnd"/>
            <w:r w:rsidRPr="00C0317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18"/>
              </w:rPr>
              <w:t xml:space="preserve"> </w:t>
            </w:r>
            <w:proofErr w:type="spellStart"/>
            <w:r w:rsidRPr="00C0317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18"/>
              </w:rPr>
              <w:t>correctly</w:t>
            </w:r>
            <w:proofErr w:type="spellEnd"/>
          </w:p>
        </w:tc>
      </w:tr>
      <w:tr w:rsidR="00C0317A" w:rsidRPr="00C0317A" w14:paraId="404BFC8A" w14:textId="77777777" w:rsidTr="008D2AFF">
        <w:trPr>
          <w:trHeight w:val="174"/>
          <w:jc w:val="center"/>
        </w:trPr>
        <w:tc>
          <w:tcPr>
            <w:tcW w:w="22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97DCD1" w14:textId="77777777" w:rsidR="008D2AFF" w:rsidRPr="00C0317A" w:rsidRDefault="008D2AFF" w:rsidP="008D2AFF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18"/>
              </w:rPr>
            </w:pPr>
            <w:proofErr w:type="spellStart"/>
            <w:r w:rsidRPr="00C0317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18"/>
              </w:rPr>
              <w:t>Concentration</w:t>
            </w:r>
            <w:proofErr w:type="spellEnd"/>
          </w:p>
        </w:tc>
        <w:tc>
          <w:tcPr>
            <w:tcW w:w="177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FF15F7" w14:textId="77777777" w:rsidR="008D2AFF" w:rsidRPr="00C0317A" w:rsidRDefault="008D2AFF" w:rsidP="008D2AFF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18"/>
              </w:rPr>
            </w:pPr>
            <w:proofErr w:type="spellStart"/>
            <w:r w:rsidRPr="00C0317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18"/>
              </w:rPr>
              <w:t>Member</w:t>
            </w:r>
            <w:proofErr w:type="spellEnd"/>
          </w:p>
        </w:tc>
        <w:tc>
          <w:tcPr>
            <w:tcW w:w="36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FA8EFA" w14:textId="77777777" w:rsidR="008D2AFF" w:rsidRPr="00C0317A" w:rsidRDefault="008D2AFF" w:rsidP="008D2AFF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18"/>
              </w:rPr>
            </w:pPr>
            <w:proofErr w:type="spellStart"/>
            <w:r w:rsidRPr="00C0317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18"/>
              </w:rPr>
              <w:t>Classified</w:t>
            </w:r>
            <w:proofErr w:type="spellEnd"/>
          </w:p>
        </w:tc>
      </w:tr>
      <w:tr w:rsidR="00C0317A" w:rsidRPr="00C0317A" w14:paraId="3C7B959F" w14:textId="77777777" w:rsidTr="008D2AFF">
        <w:trPr>
          <w:trHeight w:val="174"/>
          <w:jc w:val="center"/>
        </w:trPr>
        <w:tc>
          <w:tcPr>
            <w:tcW w:w="22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240D61" w14:textId="77777777" w:rsidR="00164070" w:rsidRPr="00C0317A" w:rsidRDefault="00164070" w:rsidP="0016407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8"/>
              </w:rPr>
            </w:pPr>
            <w:r w:rsidRPr="00C03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8"/>
              </w:rPr>
              <w:t>High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221483" w14:textId="77777777" w:rsidR="00164070" w:rsidRPr="00C0317A" w:rsidRDefault="00164070" w:rsidP="0016407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8"/>
              </w:rPr>
            </w:pPr>
            <w:r w:rsidRPr="00C03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8"/>
              </w:rPr>
              <w:t>98</w:t>
            </w:r>
          </w:p>
        </w:tc>
        <w:tc>
          <w:tcPr>
            <w:tcW w:w="36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79AA00" w14:textId="77777777" w:rsidR="00164070" w:rsidRPr="00C0317A" w:rsidRDefault="00164070" w:rsidP="0016407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8"/>
              </w:rPr>
            </w:pPr>
            <w:r w:rsidRPr="00C03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8"/>
              </w:rPr>
              <w:t>63,2653</w:t>
            </w:r>
          </w:p>
        </w:tc>
      </w:tr>
      <w:tr w:rsidR="00C0317A" w:rsidRPr="00C0317A" w14:paraId="2531F658" w14:textId="77777777" w:rsidTr="008D2AFF">
        <w:trPr>
          <w:trHeight w:val="174"/>
          <w:jc w:val="center"/>
        </w:trPr>
        <w:tc>
          <w:tcPr>
            <w:tcW w:w="22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27C382" w14:textId="77777777" w:rsidR="00164070" w:rsidRPr="00C0317A" w:rsidRDefault="00164070" w:rsidP="0016407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8"/>
              </w:rPr>
            </w:pPr>
            <w:r w:rsidRPr="00C03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8"/>
              </w:rPr>
              <w:t>Low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844EC2" w14:textId="77777777" w:rsidR="00164070" w:rsidRPr="00C0317A" w:rsidRDefault="00164070" w:rsidP="0016407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8"/>
              </w:rPr>
            </w:pPr>
            <w:r w:rsidRPr="00C03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8"/>
              </w:rPr>
              <w:t>75</w:t>
            </w:r>
          </w:p>
        </w:tc>
        <w:tc>
          <w:tcPr>
            <w:tcW w:w="36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CE3E20" w14:textId="77777777" w:rsidR="00164070" w:rsidRPr="00C0317A" w:rsidRDefault="00164070" w:rsidP="00164070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8"/>
              </w:rPr>
            </w:pPr>
            <w:r w:rsidRPr="00C03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8"/>
              </w:rPr>
              <w:t>94,6667</w:t>
            </w:r>
          </w:p>
        </w:tc>
      </w:tr>
      <w:tr w:rsidR="008D2AFF" w:rsidRPr="00C0317A" w14:paraId="24B2334F" w14:textId="77777777" w:rsidTr="008D2AFF">
        <w:trPr>
          <w:trHeight w:val="174"/>
          <w:jc w:val="center"/>
        </w:trPr>
        <w:tc>
          <w:tcPr>
            <w:tcW w:w="22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C44199" w14:textId="77777777" w:rsidR="00ED11A7" w:rsidRPr="00C0317A" w:rsidRDefault="00BA265A" w:rsidP="008D2AFF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8"/>
              </w:rPr>
            </w:pPr>
            <w:r w:rsidRPr="00C03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8"/>
              </w:rPr>
              <w:t>Total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1543D3" w14:textId="77777777" w:rsidR="00ED11A7" w:rsidRPr="00C0317A" w:rsidRDefault="00BA265A" w:rsidP="008D2AFF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8"/>
              </w:rPr>
            </w:pPr>
            <w:r w:rsidRPr="00C03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8"/>
              </w:rPr>
              <w:t>173</w:t>
            </w:r>
          </w:p>
        </w:tc>
        <w:tc>
          <w:tcPr>
            <w:tcW w:w="362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D7ED2B" w14:textId="77777777" w:rsidR="00ED11A7" w:rsidRPr="00C0317A" w:rsidRDefault="00BA265A" w:rsidP="008D2AFF">
            <w:pP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8"/>
              </w:rPr>
            </w:pPr>
            <w:r w:rsidRPr="00C03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8"/>
              </w:rPr>
              <w:t>76,8786</w:t>
            </w:r>
          </w:p>
        </w:tc>
      </w:tr>
    </w:tbl>
    <w:p w14:paraId="63672960" w14:textId="77777777" w:rsidR="00ED11A7" w:rsidRPr="00C0317A" w:rsidRDefault="00ED11A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7AB3340" w14:textId="77777777" w:rsidR="009C7552" w:rsidRPr="00C0317A" w:rsidRDefault="009C7552" w:rsidP="009C75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C0317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Table S5 </w:t>
      </w:r>
      <w:r w:rsidRPr="00C0317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nalysis of Variance for CFU/m3 - Type III Sums of Squares</w:t>
      </w:r>
    </w:p>
    <w:p w14:paraId="4DD9DCE4" w14:textId="77777777" w:rsidR="009C7552" w:rsidRPr="00C0317A" w:rsidRDefault="009C7552" w:rsidP="009C75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tbl>
      <w:tblPr>
        <w:tblW w:w="9848" w:type="dxa"/>
        <w:tblInd w:w="-8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3174"/>
        <w:gridCol w:w="1986"/>
        <w:gridCol w:w="776"/>
        <w:gridCol w:w="1722"/>
        <w:gridCol w:w="1062"/>
        <w:gridCol w:w="1128"/>
      </w:tblGrid>
      <w:tr w:rsidR="00C0317A" w:rsidRPr="00C0317A" w14:paraId="4BA66D35" w14:textId="77777777" w:rsidTr="009C7552">
        <w:tc>
          <w:tcPr>
            <w:tcW w:w="31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7CEFA"/>
          </w:tcPr>
          <w:p w14:paraId="39FBEAF9" w14:textId="77777777" w:rsidR="009C7552" w:rsidRPr="00C0317A" w:rsidRDefault="009C7552" w:rsidP="000028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0317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Source</w:t>
            </w:r>
          </w:p>
        </w:tc>
        <w:tc>
          <w:tcPr>
            <w:tcW w:w="19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7CEFA"/>
          </w:tcPr>
          <w:p w14:paraId="10722BA0" w14:textId="77777777" w:rsidR="009C7552" w:rsidRPr="00C0317A" w:rsidRDefault="009C7552" w:rsidP="000028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0317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Sum of Squares</w:t>
            </w:r>
          </w:p>
        </w:tc>
        <w:tc>
          <w:tcPr>
            <w:tcW w:w="7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7CEFA"/>
          </w:tcPr>
          <w:p w14:paraId="07005273" w14:textId="77777777" w:rsidR="009C7552" w:rsidRPr="00C0317A" w:rsidRDefault="009C7552" w:rsidP="000028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0317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Df</w:t>
            </w:r>
          </w:p>
        </w:tc>
        <w:tc>
          <w:tcPr>
            <w:tcW w:w="17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7CEFA"/>
          </w:tcPr>
          <w:p w14:paraId="3267B788" w14:textId="77777777" w:rsidR="009C7552" w:rsidRPr="00C0317A" w:rsidRDefault="009C7552" w:rsidP="000028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0317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Mean Square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7CEFA"/>
          </w:tcPr>
          <w:p w14:paraId="4FF8A742" w14:textId="77777777" w:rsidR="009C7552" w:rsidRPr="00C0317A" w:rsidRDefault="009C7552" w:rsidP="000028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0317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F-Ratio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7CEFA"/>
          </w:tcPr>
          <w:p w14:paraId="11357A6D" w14:textId="77777777" w:rsidR="009C7552" w:rsidRPr="00C0317A" w:rsidRDefault="009C7552" w:rsidP="000028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0317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P-Value</w:t>
            </w:r>
          </w:p>
        </w:tc>
      </w:tr>
      <w:tr w:rsidR="00C0317A" w:rsidRPr="00C0317A" w14:paraId="6E01FA5A" w14:textId="77777777" w:rsidTr="009C7552">
        <w:tc>
          <w:tcPr>
            <w:tcW w:w="31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CDCDC"/>
          </w:tcPr>
          <w:p w14:paraId="4AB85A47" w14:textId="77777777" w:rsidR="009C7552" w:rsidRPr="00C0317A" w:rsidRDefault="009C7552" w:rsidP="000028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0317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AIN EFFECTS</w:t>
            </w:r>
          </w:p>
        </w:tc>
        <w:tc>
          <w:tcPr>
            <w:tcW w:w="19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6C2F56" w14:textId="77777777" w:rsidR="009C7552" w:rsidRPr="00C0317A" w:rsidRDefault="009C7552" w:rsidP="000028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60AC0A" w14:textId="77777777" w:rsidR="009C7552" w:rsidRPr="00C0317A" w:rsidRDefault="009C7552" w:rsidP="000028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B4E582" w14:textId="77777777" w:rsidR="009C7552" w:rsidRPr="00C0317A" w:rsidRDefault="009C7552" w:rsidP="000028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D578F4" w14:textId="77777777" w:rsidR="009C7552" w:rsidRPr="00C0317A" w:rsidRDefault="009C7552" w:rsidP="000028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8E027C" w14:textId="77777777" w:rsidR="009C7552" w:rsidRPr="00C0317A" w:rsidRDefault="009C7552" w:rsidP="000028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0317A" w:rsidRPr="00C0317A" w14:paraId="0E10B6DB" w14:textId="77777777" w:rsidTr="009C7552">
        <w:tc>
          <w:tcPr>
            <w:tcW w:w="31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CDCDC"/>
          </w:tcPr>
          <w:p w14:paraId="5CEE4E72" w14:textId="77777777" w:rsidR="009C7552" w:rsidRPr="00C0317A" w:rsidRDefault="009C7552" w:rsidP="000028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0317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C0317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:Lockdown</w:t>
            </w:r>
            <w:proofErr w:type="gramEnd"/>
          </w:p>
        </w:tc>
        <w:tc>
          <w:tcPr>
            <w:tcW w:w="19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446014" w14:textId="77777777" w:rsidR="009C7552" w:rsidRPr="00C0317A" w:rsidRDefault="009C7552" w:rsidP="000028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0317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2,61346E6</w:t>
            </w:r>
          </w:p>
        </w:tc>
        <w:tc>
          <w:tcPr>
            <w:tcW w:w="7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26B1FE" w14:textId="77777777" w:rsidR="009C7552" w:rsidRPr="00C0317A" w:rsidRDefault="009C7552" w:rsidP="000028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0317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7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86FEC3" w14:textId="77777777" w:rsidR="009C7552" w:rsidRPr="00C0317A" w:rsidRDefault="009C7552" w:rsidP="000028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0317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2,61346E6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E88677" w14:textId="77777777" w:rsidR="009C7552" w:rsidRPr="00C0317A" w:rsidRDefault="009C7552" w:rsidP="000028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0317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24,96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7B44F1" w14:textId="77777777" w:rsidR="009C7552" w:rsidRPr="00C0317A" w:rsidRDefault="009C7552" w:rsidP="000028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0317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,0000</w:t>
            </w:r>
          </w:p>
        </w:tc>
      </w:tr>
      <w:tr w:rsidR="00C0317A" w:rsidRPr="00C0317A" w14:paraId="3BDCC20C" w14:textId="77777777" w:rsidTr="009C7552">
        <w:tc>
          <w:tcPr>
            <w:tcW w:w="31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CDCDC"/>
          </w:tcPr>
          <w:p w14:paraId="3243B937" w14:textId="77777777" w:rsidR="009C7552" w:rsidRPr="00C0317A" w:rsidRDefault="009C7552" w:rsidP="000028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0317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C0317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B:stage</w:t>
            </w:r>
            <w:proofErr w:type="gramEnd"/>
          </w:p>
        </w:tc>
        <w:tc>
          <w:tcPr>
            <w:tcW w:w="19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253BA9" w14:textId="77777777" w:rsidR="009C7552" w:rsidRPr="00C0317A" w:rsidRDefault="009C7552" w:rsidP="000028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0317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1,31416E6</w:t>
            </w:r>
          </w:p>
        </w:tc>
        <w:tc>
          <w:tcPr>
            <w:tcW w:w="7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6EA394" w14:textId="77777777" w:rsidR="009C7552" w:rsidRPr="00C0317A" w:rsidRDefault="009C7552" w:rsidP="000028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0317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17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862EDF" w14:textId="77777777" w:rsidR="009C7552" w:rsidRPr="00C0317A" w:rsidRDefault="009C7552" w:rsidP="000028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0317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262831,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C0ED24" w14:textId="77777777" w:rsidR="009C7552" w:rsidRPr="00C0317A" w:rsidRDefault="009C7552" w:rsidP="000028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0317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2,51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564688" w14:textId="77777777" w:rsidR="009C7552" w:rsidRPr="00C0317A" w:rsidRDefault="009C7552" w:rsidP="000028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0317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,0286</w:t>
            </w:r>
          </w:p>
        </w:tc>
      </w:tr>
      <w:tr w:rsidR="00C0317A" w:rsidRPr="00C0317A" w14:paraId="1F091620" w14:textId="77777777" w:rsidTr="009C7552">
        <w:tc>
          <w:tcPr>
            <w:tcW w:w="31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CDCDC"/>
          </w:tcPr>
          <w:p w14:paraId="1F0D1CC1" w14:textId="77777777" w:rsidR="009C7552" w:rsidRPr="00C0317A" w:rsidRDefault="009C7552" w:rsidP="000028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0317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NTERACTIONS</w:t>
            </w:r>
          </w:p>
        </w:tc>
        <w:tc>
          <w:tcPr>
            <w:tcW w:w="19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14DC26" w14:textId="77777777" w:rsidR="009C7552" w:rsidRPr="00C0317A" w:rsidRDefault="009C7552" w:rsidP="000028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4E74F3" w14:textId="77777777" w:rsidR="009C7552" w:rsidRPr="00C0317A" w:rsidRDefault="009C7552" w:rsidP="000028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E94B46" w14:textId="77777777" w:rsidR="009C7552" w:rsidRPr="00C0317A" w:rsidRDefault="009C7552" w:rsidP="000028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F96A5C" w14:textId="77777777" w:rsidR="009C7552" w:rsidRPr="00C0317A" w:rsidRDefault="009C7552" w:rsidP="000028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723287" w14:textId="77777777" w:rsidR="009C7552" w:rsidRPr="00C0317A" w:rsidRDefault="009C7552" w:rsidP="000028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0317A" w:rsidRPr="00C0317A" w14:paraId="61CA9DC6" w14:textId="77777777" w:rsidTr="009C7552">
        <w:tc>
          <w:tcPr>
            <w:tcW w:w="31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CDCDC"/>
          </w:tcPr>
          <w:p w14:paraId="3AA27C21" w14:textId="77777777" w:rsidR="009C7552" w:rsidRPr="00C0317A" w:rsidRDefault="009C7552" w:rsidP="000028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0317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AB</w:t>
            </w:r>
          </w:p>
        </w:tc>
        <w:tc>
          <w:tcPr>
            <w:tcW w:w="19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80C1CD" w14:textId="77777777" w:rsidR="009C7552" w:rsidRPr="00C0317A" w:rsidRDefault="009C7552" w:rsidP="000028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0317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2,87681E6</w:t>
            </w:r>
          </w:p>
        </w:tc>
        <w:tc>
          <w:tcPr>
            <w:tcW w:w="7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9797B6" w14:textId="77777777" w:rsidR="009C7552" w:rsidRPr="00C0317A" w:rsidRDefault="009C7552" w:rsidP="000028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0317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17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A3EA7A" w14:textId="77777777" w:rsidR="009C7552" w:rsidRPr="00C0317A" w:rsidRDefault="009C7552" w:rsidP="000028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0317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575362,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66F721" w14:textId="77777777" w:rsidR="009C7552" w:rsidRPr="00C0317A" w:rsidRDefault="009C7552" w:rsidP="000028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0317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5,49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23784A" w14:textId="77777777" w:rsidR="009C7552" w:rsidRPr="00C0317A" w:rsidRDefault="009C7552" w:rsidP="000028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0317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0,0001</w:t>
            </w:r>
          </w:p>
        </w:tc>
      </w:tr>
      <w:tr w:rsidR="00C0317A" w:rsidRPr="00C0317A" w14:paraId="41734AFA" w14:textId="77777777" w:rsidTr="009C7552">
        <w:tc>
          <w:tcPr>
            <w:tcW w:w="31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CDCDC"/>
          </w:tcPr>
          <w:p w14:paraId="3513AE8A" w14:textId="77777777" w:rsidR="009C7552" w:rsidRPr="00C0317A" w:rsidRDefault="009C7552" w:rsidP="000028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0317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RESIDUAL</w:t>
            </w:r>
          </w:p>
        </w:tc>
        <w:tc>
          <w:tcPr>
            <w:tcW w:w="19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1BB667" w14:textId="77777777" w:rsidR="009C7552" w:rsidRPr="00C0317A" w:rsidRDefault="009C7552" w:rsidP="000028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0317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1,13921E8</w:t>
            </w:r>
          </w:p>
        </w:tc>
        <w:tc>
          <w:tcPr>
            <w:tcW w:w="7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317830" w14:textId="77777777" w:rsidR="009C7552" w:rsidRPr="00C0317A" w:rsidRDefault="009C7552" w:rsidP="000028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0317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1088</w:t>
            </w:r>
          </w:p>
        </w:tc>
        <w:tc>
          <w:tcPr>
            <w:tcW w:w="17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DCC36D" w14:textId="77777777" w:rsidR="009C7552" w:rsidRPr="00C0317A" w:rsidRDefault="009C7552" w:rsidP="000028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0317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104707,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41D4FD" w14:textId="77777777" w:rsidR="009C7552" w:rsidRPr="00C0317A" w:rsidRDefault="009C7552" w:rsidP="000028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949DB7" w14:textId="77777777" w:rsidR="009C7552" w:rsidRPr="00C0317A" w:rsidRDefault="009C7552" w:rsidP="000028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0317A" w:rsidRPr="00C0317A" w14:paraId="26B9A73A" w14:textId="77777777" w:rsidTr="009C7552">
        <w:tc>
          <w:tcPr>
            <w:tcW w:w="31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CDCDC"/>
          </w:tcPr>
          <w:p w14:paraId="7F10216C" w14:textId="77777777" w:rsidR="009C7552" w:rsidRPr="00C0317A" w:rsidRDefault="009C7552" w:rsidP="000028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0317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TOTAL (CORRECTED)</w:t>
            </w:r>
          </w:p>
        </w:tc>
        <w:tc>
          <w:tcPr>
            <w:tcW w:w="19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DF2CD0" w14:textId="77777777" w:rsidR="009C7552" w:rsidRPr="00C0317A" w:rsidRDefault="009C7552" w:rsidP="000028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0317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1,21729E8</w:t>
            </w:r>
          </w:p>
        </w:tc>
        <w:tc>
          <w:tcPr>
            <w:tcW w:w="7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C6F5B7" w14:textId="77777777" w:rsidR="009C7552" w:rsidRPr="00C0317A" w:rsidRDefault="009C7552" w:rsidP="000028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0317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1099</w:t>
            </w:r>
          </w:p>
        </w:tc>
        <w:tc>
          <w:tcPr>
            <w:tcW w:w="17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CD3244" w14:textId="77777777" w:rsidR="009C7552" w:rsidRPr="00C0317A" w:rsidRDefault="009C7552" w:rsidP="000028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0E2ACD" w14:textId="77777777" w:rsidR="009C7552" w:rsidRPr="00C0317A" w:rsidRDefault="009C7552" w:rsidP="000028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8CDAFB" w14:textId="77777777" w:rsidR="009C7552" w:rsidRPr="00C0317A" w:rsidRDefault="009C7552" w:rsidP="000028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3B511FF5" w14:textId="77777777" w:rsidR="009C7552" w:rsidRPr="00C0317A" w:rsidRDefault="009C7552">
      <w:pPr>
        <w:rPr>
          <w:color w:val="000000" w:themeColor="text1"/>
          <w:sz w:val="32"/>
        </w:rPr>
      </w:pPr>
    </w:p>
    <w:sectPr w:rsidR="009C7552" w:rsidRPr="00C0317A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11A7"/>
    <w:rsid w:val="00164070"/>
    <w:rsid w:val="00164FF6"/>
    <w:rsid w:val="002174E2"/>
    <w:rsid w:val="0034613B"/>
    <w:rsid w:val="003E493F"/>
    <w:rsid w:val="003F3839"/>
    <w:rsid w:val="003F5847"/>
    <w:rsid w:val="00426B9B"/>
    <w:rsid w:val="006533D3"/>
    <w:rsid w:val="006857C7"/>
    <w:rsid w:val="006C3D73"/>
    <w:rsid w:val="00870020"/>
    <w:rsid w:val="008D2AFF"/>
    <w:rsid w:val="009C7552"/>
    <w:rsid w:val="009F2F99"/>
    <w:rsid w:val="009F4DD1"/>
    <w:rsid w:val="00BA265A"/>
    <w:rsid w:val="00C0317A"/>
    <w:rsid w:val="00C03A02"/>
    <w:rsid w:val="00CC7904"/>
    <w:rsid w:val="00D146EC"/>
    <w:rsid w:val="00DC3C48"/>
    <w:rsid w:val="00EC3434"/>
    <w:rsid w:val="00ED11A7"/>
    <w:rsid w:val="00F12938"/>
    <w:rsid w:val="00FA1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603B0F"/>
  <w15:docId w15:val="{DBB59C05-1205-4541-BE41-D46BFE55E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s-CO" w:eastAsia="es-CO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D49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311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Caption">
    <w:name w:val="caption"/>
    <w:aliases w:val="Epígrafe,FIGURA 3.1,Tablas y fg,Epígrafe Car1,Epígrafe Car2,Epígrafe Car3,Epígrafe Car4,Epígrafe Car5,Epígrafe Car6,Epígrafe Car7,Epígrafe Car8,Epígrafe Car9,Epígrafe Car11,Epígrafe Car21,Epígrafe Car31,Epígrafe Car41,Epígrafe Car51,c"/>
    <w:basedOn w:val="Normal"/>
    <w:next w:val="Normal"/>
    <w:link w:val="CaptionChar"/>
    <w:uiPriority w:val="35"/>
    <w:unhideWhenUsed/>
    <w:qFormat/>
    <w:rsid w:val="00E37D49"/>
    <w:pPr>
      <w:spacing w:after="200" w:line="240" w:lineRule="auto"/>
    </w:pPr>
    <w:rPr>
      <w:rFonts w:cs="Times New Roman"/>
      <w:i/>
      <w:iCs/>
      <w:color w:val="44546A"/>
      <w:sz w:val="18"/>
      <w:szCs w:val="18"/>
    </w:rPr>
  </w:style>
  <w:style w:type="character" w:customStyle="1" w:styleId="CaptionChar">
    <w:name w:val="Caption Char"/>
    <w:aliases w:val="Epígrafe Char,FIGURA 3.1 Char,Tablas y fg Char,Epígrafe Car1 Char,Epígrafe Car2 Char,Epígrafe Car3 Char,Epígrafe Car4 Char,Epígrafe Car5 Char,Epígrafe Car6 Char,Epígrafe Car7 Char,Epígrafe Car8 Char,Epígrafe Car9 Char,Epígrafe Car11 Char"/>
    <w:link w:val="Caption"/>
    <w:uiPriority w:val="35"/>
    <w:rsid w:val="00E37D49"/>
    <w:rPr>
      <w:rFonts w:ascii="Calibri" w:eastAsia="Calibri" w:hAnsi="Calibri" w:cs="Times New Roman"/>
      <w:i/>
      <w:iCs/>
      <w:color w:val="44546A"/>
      <w:sz w:val="18"/>
      <w:szCs w:val="18"/>
      <w:lang w:val="es-CO"/>
    </w:rPr>
  </w:style>
  <w:style w:type="table" w:styleId="PlainTable4">
    <w:name w:val="Plain Table 4"/>
    <w:basedOn w:val="TableNormal"/>
    <w:uiPriority w:val="44"/>
    <w:rsid w:val="00E37D4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49311E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49311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s-CO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Emphasis">
    <w:name w:val="Emphasis"/>
    <w:basedOn w:val="DefaultParagraphFont"/>
    <w:uiPriority w:val="20"/>
    <w:qFormat/>
    <w:rsid w:val="003E493F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10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02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26B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098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7208AECEB560E444B86211BEA3C22C75" ma:contentTypeVersion="18" ma:contentTypeDescription="Crear nuevo documento." ma:contentTypeScope="" ma:versionID="c39ad4f2614027f10fa7dcc5c7346b5a">
  <xsd:schema xmlns:xsd="http://www.w3.org/2001/XMLSchema" xmlns:xs="http://www.w3.org/2001/XMLSchema" xmlns:p="http://schemas.microsoft.com/office/2006/metadata/properties" xmlns:ns3="05dbc6ea-fb54-4ed9-861d-cf9b7545a251" xmlns:ns4="39b0f374-09b9-41bb-8bdb-9a70cc7b345b" targetNamespace="http://schemas.microsoft.com/office/2006/metadata/properties" ma:root="true" ma:fieldsID="c15a679501e1133c117a5de95d43fab0" ns3:_="" ns4:_="">
    <xsd:import namespace="05dbc6ea-fb54-4ed9-861d-cf9b7545a251"/>
    <xsd:import namespace="39b0f374-09b9-41bb-8bdb-9a70cc7b345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dbc6ea-fb54-4ed9-861d-cf9b7545a2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description="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b0f374-09b9-41bb-8bdb-9a70cc7b345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qNmcfeh60GFwHdFiUBTmE2zoKiw==">CgMxLjAyCGguZ2pkZ3hzOAByITF6OVFfTVVHazZQMmRhNHJnUGhESmJhY2wtZ1pQVF9zUg==</go:docsCustomData>
</go:gDocsCustomXmlDataStorage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5dbc6ea-fb54-4ed9-861d-cf9b7545a251" xsi:nil="true"/>
  </documentManagement>
</p:properties>
</file>

<file path=customXml/itemProps1.xml><?xml version="1.0" encoding="utf-8"?>
<ds:datastoreItem xmlns:ds="http://schemas.openxmlformats.org/officeDocument/2006/customXml" ds:itemID="{578901CC-48EC-4C26-9D5E-2B063DA10F5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5F3712C-0CAD-4582-A1A0-EF1B612311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dbc6ea-fb54-4ed9-861d-cf9b7545a251"/>
    <ds:schemaRef ds:uri="39b0f374-09b9-41bb-8bdb-9a70cc7b34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4.xml><?xml version="1.0" encoding="utf-8"?>
<ds:datastoreItem xmlns:ds="http://schemas.openxmlformats.org/officeDocument/2006/customXml" ds:itemID="{9B2D7631-0742-470E-B2D3-1E0A57ED2613}">
  <ds:schemaRefs>
    <ds:schemaRef ds:uri="http://schemas.microsoft.com/office/2006/metadata/properties"/>
    <ds:schemaRef ds:uri="http://schemas.microsoft.com/office/infopath/2007/PartnerControls"/>
    <ds:schemaRef ds:uri="05dbc6ea-fb54-4ed9-861d-cf9b7545a25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49</Words>
  <Characters>2565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Brar, Jasmine -</cp:lastModifiedBy>
  <cp:revision>3</cp:revision>
  <dcterms:created xsi:type="dcterms:W3CDTF">2025-02-20T08:53:00Z</dcterms:created>
  <dcterms:modified xsi:type="dcterms:W3CDTF">2025-02-20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8c64b2f679169b4d8ba11fec6a948701844e8ad338263e97710e301c9fa7a9</vt:lpwstr>
  </property>
  <property fmtid="{D5CDD505-2E9C-101B-9397-08002B2CF9AE}" pid="3" name="ContentTypeId">
    <vt:lpwstr>0x0101007208AECEB560E444B86211BEA3C22C75</vt:lpwstr>
  </property>
</Properties>
</file>